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CB54D" w14:textId="4B5FA5F4" w:rsidR="00747F01" w:rsidRPr="000D06E7" w:rsidRDefault="00EA71F3" w:rsidP="00747F01">
      <w:r>
        <w:t>S</w:t>
      </w:r>
      <w:r w:rsidR="002E318D">
        <w:t xml:space="preserve">3 </w:t>
      </w:r>
      <w:r w:rsidR="007F50B9">
        <w:t>T</w:t>
      </w:r>
      <w:r>
        <w:t>able</w:t>
      </w:r>
    </w:p>
    <w:p w14:paraId="1FCD190C" w14:textId="0EE805E6" w:rsidR="00D62DFD" w:rsidRPr="00D62DFD" w:rsidRDefault="00D62DFD" w:rsidP="00747F01">
      <w:pPr>
        <w:rPr>
          <w:i/>
        </w:rPr>
      </w:pPr>
      <w:r w:rsidRPr="00D62DFD">
        <w:rPr>
          <w:i/>
        </w:rPr>
        <w:t xml:space="preserve">ANOVA Summary Table for </w:t>
      </w:r>
      <w:r w:rsidR="0061208D">
        <w:rPr>
          <w:i/>
        </w:rPr>
        <w:t xml:space="preserve">cell numbers in the </w:t>
      </w:r>
      <w:r w:rsidR="002E318D">
        <w:rPr>
          <w:i/>
        </w:rPr>
        <w:t>72</w:t>
      </w:r>
      <w:r w:rsidR="0061208D">
        <w:rPr>
          <w:i/>
        </w:rPr>
        <w:t>-</w:t>
      </w:r>
      <w:r w:rsidR="00EA71F3">
        <w:rPr>
          <w:i/>
        </w:rPr>
        <w:t>hour time point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2704"/>
        <w:gridCol w:w="1174"/>
        <w:gridCol w:w="585"/>
        <w:gridCol w:w="884"/>
        <w:gridCol w:w="2368"/>
        <w:gridCol w:w="1691"/>
      </w:tblGrid>
      <w:tr w:rsidR="00CA2FA1" w:rsidRPr="00CA2FA1" w14:paraId="37926D4B" w14:textId="77777777" w:rsidTr="002E31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7" w:type="pct"/>
            <w:noWrap/>
          </w:tcPr>
          <w:p w14:paraId="5276BEA5" w14:textId="77777777" w:rsidR="00CA2FA1" w:rsidRPr="00CA2FA1" w:rsidRDefault="00CA2FA1" w:rsidP="00CA2FA1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24" w:type="pct"/>
            <w:noWrap/>
          </w:tcPr>
          <w:p w14:paraId="307C9B48" w14:textId="1C865BC9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S</w:t>
            </w:r>
          </w:p>
        </w:tc>
        <w:tc>
          <w:tcPr>
            <w:tcW w:w="311" w:type="pct"/>
            <w:noWrap/>
          </w:tcPr>
          <w:p w14:paraId="375DDCBE" w14:textId="697BFA4B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470" w:type="pct"/>
            <w:noWrap/>
          </w:tcPr>
          <w:p w14:paraId="26EA38B8" w14:textId="543E0C00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S</w:t>
            </w:r>
          </w:p>
        </w:tc>
        <w:tc>
          <w:tcPr>
            <w:tcW w:w="1259" w:type="pct"/>
            <w:noWrap/>
          </w:tcPr>
          <w:p w14:paraId="028EC091" w14:textId="1BBE5069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DF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n</w:t>
            </w:r>
            <w:r>
              <w:rPr>
                <w:rFonts w:ascii="Arial" w:hAnsi="Arial" w:cs="Arial"/>
                <w:sz w:val="20"/>
                <w:szCs w:val="20"/>
              </w:rPr>
              <w:t>, DF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99" w:type="pct"/>
            <w:noWrap/>
          </w:tcPr>
          <w:p w14:paraId="397E265C" w14:textId="265BA957" w:rsidR="00CA2FA1" w:rsidRPr="00CA2FA1" w:rsidRDefault="00CA2FA1" w:rsidP="00CA2FA1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 </w:t>
            </w:r>
            <w:r>
              <w:rPr>
                <w:rFonts w:ascii="Arial" w:hAnsi="Arial" w:cs="Arial"/>
                <w:caps w:val="0"/>
                <w:sz w:val="20"/>
                <w:szCs w:val="20"/>
              </w:rPr>
              <w:t>value</w:t>
            </w:r>
          </w:p>
        </w:tc>
      </w:tr>
      <w:tr w:rsidR="002E318D" w:rsidRPr="00CA2FA1" w14:paraId="3D062D64" w14:textId="77777777" w:rsidTr="002E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370332F1" w14:textId="2A78A029" w:rsidR="002E318D" w:rsidRPr="00CA2FA1" w:rsidRDefault="002E318D" w:rsidP="002E31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Interaction</w:t>
            </w:r>
          </w:p>
        </w:tc>
        <w:tc>
          <w:tcPr>
            <w:tcW w:w="624" w:type="pct"/>
            <w:noWrap/>
            <w:vAlign w:val="bottom"/>
            <w:hideMark/>
          </w:tcPr>
          <w:p w14:paraId="10C61897" w14:textId="31ECF934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077</w:t>
            </w:r>
          </w:p>
        </w:tc>
        <w:tc>
          <w:tcPr>
            <w:tcW w:w="311" w:type="pct"/>
            <w:noWrap/>
            <w:vAlign w:val="bottom"/>
            <w:hideMark/>
          </w:tcPr>
          <w:p w14:paraId="1AAA0A29" w14:textId="6C362E06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0" w:type="pct"/>
            <w:noWrap/>
            <w:vAlign w:val="bottom"/>
            <w:hideMark/>
          </w:tcPr>
          <w:p w14:paraId="08548E4E" w14:textId="47BAEE20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692</w:t>
            </w:r>
          </w:p>
        </w:tc>
        <w:tc>
          <w:tcPr>
            <w:tcW w:w="1259" w:type="pct"/>
            <w:noWrap/>
            <w:vAlign w:val="bottom"/>
            <w:hideMark/>
          </w:tcPr>
          <w:p w14:paraId="2EE3FDC9" w14:textId="7372420E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12) = 15.14</w:t>
            </w:r>
          </w:p>
        </w:tc>
        <w:tc>
          <w:tcPr>
            <w:tcW w:w="899" w:type="pct"/>
            <w:noWrap/>
            <w:vAlign w:val="bottom"/>
            <w:hideMark/>
          </w:tcPr>
          <w:p w14:paraId="7B8BCB60" w14:textId="6B3849F0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02</w:t>
            </w:r>
          </w:p>
        </w:tc>
      </w:tr>
      <w:tr w:rsidR="002E318D" w:rsidRPr="00CA2FA1" w14:paraId="3A5DA4BF" w14:textId="77777777" w:rsidTr="002E3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3108378F" w14:textId="60F89722" w:rsidR="002E318D" w:rsidRPr="00CA2FA1" w:rsidRDefault="002E318D" w:rsidP="002E31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aps w:val="0"/>
                <w:sz w:val="20"/>
                <w:szCs w:val="20"/>
              </w:rPr>
              <w:t>ATRA</w:t>
            </w: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 xml:space="preserve"> concentration</w:t>
            </w:r>
          </w:p>
        </w:tc>
        <w:tc>
          <w:tcPr>
            <w:tcW w:w="624" w:type="pct"/>
            <w:noWrap/>
            <w:vAlign w:val="bottom"/>
            <w:hideMark/>
          </w:tcPr>
          <w:p w14:paraId="234847CF" w14:textId="7172AA65" w:rsidR="002E318D" w:rsidRPr="00CA2FA1" w:rsidRDefault="002E318D" w:rsidP="002E31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523</w:t>
            </w:r>
          </w:p>
        </w:tc>
        <w:tc>
          <w:tcPr>
            <w:tcW w:w="311" w:type="pct"/>
            <w:noWrap/>
            <w:vAlign w:val="bottom"/>
            <w:hideMark/>
          </w:tcPr>
          <w:p w14:paraId="26F7A864" w14:textId="2F8D3314" w:rsidR="002E318D" w:rsidRPr="00CA2FA1" w:rsidRDefault="002E318D" w:rsidP="002E31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70" w:type="pct"/>
            <w:noWrap/>
            <w:vAlign w:val="bottom"/>
            <w:hideMark/>
          </w:tcPr>
          <w:p w14:paraId="0603D627" w14:textId="699B73DA" w:rsidR="002E318D" w:rsidRPr="00CA2FA1" w:rsidRDefault="002E318D" w:rsidP="002E31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841</w:t>
            </w:r>
          </w:p>
        </w:tc>
        <w:tc>
          <w:tcPr>
            <w:tcW w:w="1259" w:type="pct"/>
            <w:noWrap/>
            <w:vAlign w:val="bottom"/>
            <w:hideMark/>
          </w:tcPr>
          <w:p w14:paraId="5C3B5721" w14:textId="3B94010D" w:rsidR="002E318D" w:rsidRPr="00CA2FA1" w:rsidRDefault="002E318D" w:rsidP="002E31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.323, 5.293) = 26.79</w:t>
            </w:r>
          </w:p>
        </w:tc>
        <w:tc>
          <w:tcPr>
            <w:tcW w:w="899" w:type="pct"/>
            <w:noWrap/>
            <w:vAlign w:val="bottom"/>
            <w:hideMark/>
          </w:tcPr>
          <w:p w14:paraId="6B8A7955" w14:textId="69F08B2F" w:rsidR="002E318D" w:rsidRPr="00CA2FA1" w:rsidRDefault="002E318D" w:rsidP="002E31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0024</w:t>
            </w:r>
          </w:p>
        </w:tc>
      </w:tr>
      <w:tr w:rsidR="002E318D" w:rsidRPr="00CA2FA1" w14:paraId="428F182C" w14:textId="77777777" w:rsidTr="002E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3585F866" w14:textId="31603EE5" w:rsidR="002E318D" w:rsidRPr="00CA2FA1" w:rsidRDefault="002E318D" w:rsidP="002E31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Oxygen exposure</w:t>
            </w:r>
          </w:p>
        </w:tc>
        <w:tc>
          <w:tcPr>
            <w:tcW w:w="624" w:type="pct"/>
            <w:noWrap/>
            <w:vAlign w:val="bottom"/>
            <w:hideMark/>
          </w:tcPr>
          <w:p w14:paraId="6F971FB1" w14:textId="62F988EC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6170</w:t>
            </w:r>
          </w:p>
        </w:tc>
        <w:tc>
          <w:tcPr>
            <w:tcW w:w="311" w:type="pct"/>
            <w:noWrap/>
            <w:vAlign w:val="bottom"/>
            <w:hideMark/>
          </w:tcPr>
          <w:p w14:paraId="13A7C3D0" w14:textId="0DF61B9E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70" w:type="pct"/>
            <w:noWrap/>
            <w:vAlign w:val="bottom"/>
            <w:hideMark/>
          </w:tcPr>
          <w:p w14:paraId="260FB571" w14:textId="2AF4D45E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6170</w:t>
            </w:r>
          </w:p>
        </w:tc>
        <w:tc>
          <w:tcPr>
            <w:tcW w:w="1259" w:type="pct"/>
            <w:noWrap/>
            <w:vAlign w:val="bottom"/>
            <w:hideMark/>
          </w:tcPr>
          <w:p w14:paraId="43B07057" w14:textId="17DB3D9D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1, 4) = 5480</w:t>
            </w:r>
          </w:p>
        </w:tc>
        <w:tc>
          <w:tcPr>
            <w:tcW w:w="899" w:type="pct"/>
            <w:noWrap/>
            <w:vAlign w:val="bottom"/>
            <w:hideMark/>
          </w:tcPr>
          <w:p w14:paraId="62D28D99" w14:textId="74982D29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2E318D" w:rsidRPr="00CA2FA1" w14:paraId="6535AAE3" w14:textId="77777777" w:rsidTr="002E31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069F37EA" w14:textId="0E6822E9" w:rsidR="002E318D" w:rsidRPr="00CA2FA1" w:rsidRDefault="002E318D" w:rsidP="002E31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Replicate</w:t>
            </w:r>
          </w:p>
        </w:tc>
        <w:tc>
          <w:tcPr>
            <w:tcW w:w="624" w:type="pct"/>
            <w:noWrap/>
            <w:vAlign w:val="bottom"/>
            <w:hideMark/>
          </w:tcPr>
          <w:p w14:paraId="2530BD03" w14:textId="3F2C02EE" w:rsidR="002E318D" w:rsidRPr="00CA2FA1" w:rsidRDefault="002E318D" w:rsidP="002E31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5.0</w:t>
            </w:r>
          </w:p>
        </w:tc>
        <w:tc>
          <w:tcPr>
            <w:tcW w:w="311" w:type="pct"/>
            <w:noWrap/>
            <w:vAlign w:val="bottom"/>
            <w:hideMark/>
          </w:tcPr>
          <w:p w14:paraId="59CFEDFC" w14:textId="464EEB03" w:rsidR="002E318D" w:rsidRPr="00CA2FA1" w:rsidRDefault="002E318D" w:rsidP="002E31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70" w:type="pct"/>
            <w:noWrap/>
            <w:vAlign w:val="bottom"/>
            <w:hideMark/>
          </w:tcPr>
          <w:p w14:paraId="18E9CAD8" w14:textId="35D96E97" w:rsidR="002E318D" w:rsidRPr="00CA2FA1" w:rsidRDefault="002E318D" w:rsidP="002E31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.2</w:t>
            </w:r>
          </w:p>
        </w:tc>
        <w:tc>
          <w:tcPr>
            <w:tcW w:w="1259" w:type="pct"/>
            <w:noWrap/>
            <w:vAlign w:val="bottom"/>
            <w:hideMark/>
          </w:tcPr>
          <w:p w14:paraId="5C178254" w14:textId="1898EAEB" w:rsidR="002E318D" w:rsidRPr="00CA2FA1" w:rsidRDefault="002E318D" w:rsidP="002E31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4, 12) = 0.07237</w:t>
            </w:r>
          </w:p>
        </w:tc>
        <w:tc>
          <w:tcPr>
            <w:tcW w:w="899" w:type="pct"/>
            <w:noWrap/>
            <w:vAlign w:val="bottom"/>
            <w:hideMark/>
          </w:tcPr>
          <w:p w14:paraId="0CEFC3C2" w14:textId="67562222" w:rsidR="002E318D" w:rsidRPr="00CA2FA1" w:rsidRDefault="002E318D" w:rsidP="002E318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=0.9892</w:t>
            </w:r>
          </w:p>
        </w:tc>
      </w:tr>
      <w:tr w:rsidR="002E318D" w:rsidRPr="00CA2FA1" w14:paraId="4A28FD1E" w14:textId="77777777" w:rsidTr="002E31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7" w:type="pct"/>
            <w:noWrap/>
            <w:hideMark/>
          </w:tcPr>
          <w:p w14:paraId="56E9B642" w14:textId="1DE1F597" w:rsidR="002E318D" w:rsidRPr="00CA2FA1" w:rsidRDefault="002E318D" w:rsidP="002E318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CA2FA1">
              <w:rPr>
                <w:rFonts w:ascii="Arial" w:eastAsia="Times New Roman" w:hAnsi="Arial" w:cs="Arial"/>
                <w:caps w:val="0"/>
                <w:sz w:val="20"/>
                <w:szCs w:val="20"/>
              </w:rPr>
              <w:t>Residual</w:t>
            </w:r>
          </w:p>
        </w:tc>
        <w:tc>
          <w:tcPr>
            <w:tcW w:w="624" w:type="pct"/>
            <w:noWrap/>
            <w:vAlign w:val="bottom"/>
            <w:hideMark/>
          </w:tcPr>
          <w:p w14:paraId="5F01DC1D" w14:textId="36EB8FAD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08</w:t>
            </w:r>
          </w:p>
        </w:tc>
        <w:tc>
          <w:tcPr>
            <w:tcW w:w="311" w:type="pct"/>
            <w:noWrap/>
            <w:vAlign w:val="bottom"/>
            <w:hideMark/>
          </w:tcPr>
          <w:p w14:paraId="65663214" w14:textId="6E2814A6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70" w:type="pct"/>
            <w:noWrap/>
            <w:vAlign w:val="bottom"/>
            <w:hideMark/>
          </w:tcPr>
          <w:p w14:paraId="1C9C1889" w14:textId="12F1D3EE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9</w:t>
            </w:r>
          </w:p>
        </w:tc>
        <w:tc>
          <w:tcPr>
            <w:tcW w:w="1259" w:type="pct"/>
            <w:noWrap/>
            <w:vAlign w:val="bottom"/>
            <w:hideMark/>
          </w:tcPr>
          <w:p w14:paraId="2B660F7F" w14:textId="77777777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99" w:type="pct"/>
            <w:noWrap/>
            <w:vAlign w:val="bottom"/>
            <w:hideMark/>
          </w:tcPr>
          <w:p w14:paraId="056D38CE" w14:textId="77777777" w:rsidR="002E318D" w:rsidRPr="00CA2FA1" w:rsidRDefault="002E318D" w:rsidP="002E318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69D708E" w14:textId="77777777" w:rsidR="00D62DFD" w:rsidRDefault="00D62DFD" w:rsidP="00747F01">
      <w:r>
        <w:t>________________________________________________________</w:t>
      </w:r>
      <w:r w:rsidR="00D452DC">
        <w:t>_____________________________</w:t>
      </w:r>
    </w:p>
    <w:p w14:paraId="00F3CD02" w14:textId="1D168213" w:rsidR="00D62DFD" w:rsidRDefault="00CA2FA1" w:rsidP="00747F01">
      <w:r>
        <w:t>S</w:t>
      </w:r>
      <w:r w:rsidR="006A66FF" w:rsidRPr="006A66FF">
        <w:t>S = </w:t>
      </w:r>
      <w:r>
        <w:t xml:space="preserve">Sum-of-squares, DF = Degrees of freedom, MS = </w:t>
      </w:r>
      <w:r w:rsidR="006A66FF" w:rsidRPr="006A66FF">
        <w:t xml:space="preserve">Mean squares, </w:t>
      </w:r>
      <w:r>
        <w:t>F = F-statistic, DFn = Degrees of freedom in the numerato</w:t>
      </w:r>
      <w:r w:rsidR="0061208D">
        <w:t xml:space="preserve">r, DFd = </w:t>
      </w:r>
      <w:r w:rsidR="0061208D">
        <w:t xml:space="preserve">Degrees of freedom in the </w:t>
      </w:r>
      <w:r w:rsidR="0061208D">
        <w:t>denomin</w:t>
      </w:r>
      <w:r w:rsidR="0061208D">
        <w:t>ator</w:t>
      </w:r>
      <w:r w:rsidR="006A66FF" w:rsidRPr="006A66FF">
        <w:t xml:space="preserve">. </w:t>
      </w:r>
    </w:p>
    <w:p w14:paraId="240C7BE7" w14:textId="77777777" w:rsidR="00D62DFD" w:rsidRDefault="00D62DFD" w:rsidP="00747F01"/>
    <w:sectPr w:rsidR="00D62DF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F01"/>
    <w:rsid w:val="002E318D"/>
    <w:rsid w:val="00450F7C"/>
    <w:rsid w:val="0061208D"/>
    <w:rsid w:val="00640C1A"/>
    <w:rsid w:val="006A66FF"/>
    <w:rsid w:val="0074239E"/>
    <w:rsid w:val="00747F01"/>
    <w:rsid w:val="00755AF9"/>
    <w:rsid w:val="00792712"/>
    <w:rsid w:val="007F50B9"/>
    <w:rsid w:val="00916351"/>
    <w:rsid w:val="009E1021"/>
    <w:rsid w:val="00C07BBD"/>
    <w:rsid w:val="00CA2FA1"/>
    <w:rsid w:val="00D452DC"/>
    <w:rsid w:val="00D62DFD"/>
    <w:rsid w:val="00EA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E0A44"/>
  <w15:chartTrackingRefBased/>
  <w15:docId w15:val="{91131C20-6B32-462E-B304-EF850066E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A2F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3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7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cf48d45-3ddb-4389-a9c1-c115526eb52e}" enabled="0" method="" siteId="{7cf48d45-3ddb-4389-a9c1-c115526eb52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 Feys</dc:creator>
  <cp:keywords/>
  <dc:description/>
  <cp:lastModifiedBy>Tsotakos, Nik</cp:lastModifiedBy>
  <cp:revision>4</cp:revision>
  <dcterms:created xsi:type="dcterms:W3CDTF">2022-06-24T13:39:00Z</dcterms:created>
  <dcterms:modified xsi:type="dcterms:W3CDTF">2022-06-24T13:40:00Z</dcterms:modified>
</cp:coreProperties>
</file>